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A34520" w14:textId="77777777" w:rsidR="000F7DB1" w:rsidRPr="00FC11ED" w:rsidRDefault="000F7DB1" w:rsidP="000F7DB1">
      <w:pPr>
        <w:pageBreakBefore/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2 Table</w:t>
      </w:r>
      <w:r w:rsidRPr="00FC11ED">
        <w:rPr>
          <w:rFonts w:ascii="Times New Roman" w:hAnsi="Times New Roman" w:cs="Times New Roman"/>
          <w:b/>
          <w:bCs/>
        </w:rPr>
        <w:t xml:space="preserve">: A list of features </w:t>
      </w:r>
      <w:r>
        <w:rPr>
          <w:rFonts w:ascii="Times New Roman" w:hAnsi="Times New Roman" w:cs="Times New Roman"/>
          <w:b/>
          <w:bCs/>
        </w:rPr>
        <w:t>–</w:t>
      </w:r>
      <w:r w:rsidRPr="00FC11ED">
        <w:rPr>
          <w:rFonts w:ascii="Times New Roman" w:hAnsi="Times New Roman" w:cs="Times New Roman"/>
          <w:b/>
          <w:bCs/>
        </w:rPr>
        <w:t xml:space="preserve"> Labs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GridTable1Light-Accent5"/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4945"/>
      </w:tblGrid>
      <w:tr w:rsidR="000F7DB1" w:rsidRPr="00FC11ED" w14:paraId="51C83B21" w14:textId="77777777" w:rsidTr="001752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  <w:tcBorders>
              <w:bottom w:val="none" w:sz="0" w:space="0" w:color="auto"/>
            </w:tcBorders>
          </w:tcPr>
          <w:p w14:paraId="149FCEAB" w14:textId="77777777" w:rsidR="000F7DB1" w:rsidRPr="00FC11ED" w:rsidRDefault="000F7DB1" w:rsidP="0017521F">
            <w:pPr>
              <w:rPr>
                <w:rFonts w:ascii="Times New Roman" w:hAnsi="Times New Roman" w:cs="Times New Roman"/>
              </w:rPr>
            </w:pPr>
            <w:r w:rsidRPr="00FC11ED">
              <w:rPr>
                <w:rFonts w:ascii="Times New Roman" w:hAnsi="Times New Roman" w:cs="Times New Roman"/>
              </w:rPr>
              <w:t>Lab Measurements</w:t>
            </w:r>
          </w:p>
        </w:tc>
      </w:tr>
      <w:tr w:rsidR="000F7DB1" w:rsidRPr="00FC11ED" w14:paraId="2536F56B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099145FF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Albumin level</w:t>
            </w:r>
          </w:p>
        </w:tc>
      </w:tr>
      <w:tr w:rsidR="000F7DB1" w:rsidRPr="00FC11ED" w14:paraId="541FAFF4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4871E309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Alcohol level</w:t>
            </w:r>
          </w:p>
        </w:tc>
      </w:tr>
      <w:tr w:rsidR="000F7DB1" w:rsidRPr="00FC11ED" w14:paraId="53A00C54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5EADFBC1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Alcohol (binary)</w:t>
            </w:r>
          </w:p>
        </w:tc>
      </w:tr>
      <w:tr w:rsidR="000F7DB1" w:rsidRPr="00FC11ED" w14:paraId="02211258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3E05DDF7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Alkaline phosphatase level</w:t>
            </w:r>
          </w:p>
        </w:tc>
      </w:tr>
      <w:tr w:rsidR="000F7DB1" w:rsidRPr="00FC11ED" w14:paraId="4DFFF108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49C963A1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Ammonia level</w:t>
            </w:r>
          </w:p>
        </w:tc>
      </w:tr>
      <w:tr w:rsidR="000F7DB1" w:rsidRPr="00FC11ED" w14:paraId="04F8DC91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6ECE8CB5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Urine or serum drug test was positive for amphetamines</w:t>
            </w:r>
          </w:p>
        </w:tc>
      </w:tr>
      <w:tr w:rsidR="000F7DB1" w:rsidRPr="00FC11ED" w14:paraId="56E1F10C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5A324DDD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Immature neutrophils level</w:t>
            </w:r>
          </w:p>
        </w:tc>
      </w:tr>
      <w:tr w:rsidR="000F7DB1" w:rsidRPr="00FC11ED" w14:paraId="74D9151B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34E94A6D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 xml:space="preserve">Absolute </w:t>
            </w:r>
            <w:proofErr w:type="gramStart"/>
            <w:r w:rsidRPr="00FC11ED">
              <w:rPr>
                <w:rFonts w:ascii="Times New Roman" w:hAnsi="Times New Roman" w:cs="Times New Roman"/>
                <w:b w:val="0"/>
                <w:bCs w:val="0"/>
              </w:rPr>
              <w:t>basophil</w:t>
            </w:r>
            <w:proofErr w:type="gramEnd"/>
            <w:r w:rsidRPr="00FC11ED">
              <w:rPr>
                <w:rFonts w:ascii="Times New Roman" w:hAnsi="Times New Roman" w:cs="Times New Roman"/>
                <w:b w:val="0"/>
                <w:bCs w:val="0"/>
              </w:rPr>
              <w:t xml:space="preserve"> count levels</w:t>
            </w:r>
          </w:p>
        </w:tc>
      </w:tr>
      <w:tr w:rsidR="000F7DB1" w:rsidRPr="00FC11ED" w14:paraId="242D3288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470BA106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 xml:space="preserve">Percentage of basophils </w:t>
            </w:r>
          </w:p>
        </w:tc>
      </w:tr>
      <w:tr w:rsidR="000F7DB1" w:rsidRPr="00FC11ED" w14:paraId="749F3E1B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74F84C97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Urine or serum drug test was positive for benzodiazepines</w:t>
            </w:r>
          </w:p>
        </w:tc>
      </w:tr>
      <w:tr w:rsidR="000F7DB1" w:rsidRPr="00FC11ED" w14:paraId="57FD3B11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1C1E7863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Total bilirubin level</w:t>
            </w:r>
          </w:p>
        </w:tc>
      </w:tr>
      <w:tr w:rsidR="000F7DB1" w:rsidRPr="00FC11ED" w14:paraId="47A4B234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28CFD17F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Absolute blast cell level</w:t>
            </w:r>
          </w:p>
        </w:tc>
      </w:tr>
      <w:tr w:rsidR="000F7DB1" w:rsidRPr="00FC11ED" w14:paraId="27F0CB26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14555028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ercentage of blast cells</w:t>
            </w:r>
          </w:p>
        </w:tc>
      </w:tr>
      <w:tr w:rsidR="000F7DB1" w:rsidRPr="00FC11ED" w14:paraId="4824D11B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5BAE489F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Blood urea nitrogen level</w:t>
            </w:r>
          </w:p>
        </w:tc>
      </w:tr>
      <w:tr w:rsidR="000F7DB1" w:rsidRPr="00FC11ED" w14:paraId="33D82359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4776CE60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Calcium level</w:t>
            </w:r>
          </w:p>
        </w:tc>
      </w:tr>
      <w:tr w:rsidR="000F7DB1" w:rsidRPr="00FC11ED" w14:paraId="3AE52D49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05D0EB72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 xml:space="preserve">Chloride level </w:t>
            </w:r>
          </w:p>
        </w:tc>
      </w:tr>
      <w:tr w:rsidR="000F7DB1" w:rsidRPr="00FC11ED" w14:paraId="7D1DFB04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05071E31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Carbon Dioxide level</w:t>
            </w:r>
          </w:p>
        </w:tc>
      </w:tr>
      <w:tr w:rsidR="000F7DB1" w:rsidRPr="00FC11ED" w14:paraId="14332E69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0233B1A8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Urine or serum drug test was positive for cocaine</w:t>
            </w:r>
          </w:p>
        </w:tc>
      </w:tr>
      <w:tr w:rsidR="000F7DB1" w:rsidRPr="00FC11ED" w14:paraId="23E74FA3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0A88245A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Creatinine level</w:t>
            </w:r>
          </w:p>
        </w:tc>
      </w:tr>
      <w:tr w:rsidR="000F7DB1" w:rsidRPr="00FC11ED" w14:paraId="64A6D8B1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7BE6E9DE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C reactive protein level</w:t>
            </w:r>
          </w:p>
        </w:tc>
      </w:tr>
      <w:tr w:rsidR="000F7DB1" w:rsidRPr="00FC11ED" w14:paraId="2E3721D2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6FD3DFA1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D-Dimer level</w:t>
            </w:r>
          </w:p>
        </w:tc>
      </w:tr>
      <w:tr w:rsidR="000F7DB1" w:rsidRPr="00FC11ED" w14:paraId="25ADA853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1419325C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If a urine or serum drug test was done</w:t>
            </w:r>
          </w:p>
        </w:tc>
      </w:tr>
      <w:tr w:rsidR="000F7DB1" w:rsidRPr="00FC11ED" w14:paraId="52384162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121F34C6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Absolute eosinophils level</w:t>
            </w:r>
          </w:p>
        </w:tc>
      </w:tr>
      <w:tr w:rsidR="000F7DB1" w:rsidRPr="00FC11ED" w14:paraId="1EF0167C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533121F2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ercentage of eosinophils</w:t>
            </w:r>
          </w:p>
        </w:tc>
      </w:tr>
      <w:tr w:rsidR="000F7DB1" w:rsidRPr="00FC11ED" w14:paraId="116B77A5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7B9B5727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 xml:space="preserve">Erythrocyte sedimentation rate </w:t>
            </w:r>
          </w:p>
        </w:tc>
      </w:tr>
      <w:tr w:rsidR="000F7DB1" w:rsidRPr="00FC11ED" w14:paraId="53EDD93B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62D9ADCF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Ferritin level</w:t>
            </w:r>
          </w:p>
        </w:tc>
      </w:tr>
      <w:tr w:rsidR="000F7DB1" w:rsidRPr="00FC11ED" w14:paraId="11A8AC4B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66B39003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Fibrinogen level</w:t>
            </w:r>
          </w:p>
        </w:tc>
      </w:tr>
      <w:tr w:rsidR="000F7DB1" w:rsidRPr="00FC11ED" w14:paraId="39084554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0EE66DA0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 xml:space="preserve">Glucose level </w:t>
            </w:r>
          </w:p>
        </w:tc>
      </w:tr>
      <w:tr w:rsidR="000F7DB1" w:rsidRPr="00FC11ED" w14:paraId="15ACA5A6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0D5875D2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Hemoglobin level</w:t>
            </w:r>
          </w:p>
        </w:tc>
      </w:tr>
      <w:tr w:rsidR="000F7DB1" w:rsidRPr="00FC11ED" w14:paraId="240F9B27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1B5B992A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INR (international normalized ratio) level</w:t>
            </w:r>
          </w:p>
        </w:tc>
      </w:tr>
      <w:tr w:rsidR="000F7DB1" w:rsidRPr="00FC11ED" w14:paraId="30A04AA9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05BFF82B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Lactate level</w:t>
            </w:r>
          </w:p>
        </w:tc>
      </w:tr>
      <w:tr w:rsidR="000F7DB1" w:rsidRPr="00FC11ED" w14:paraId="5B2FD8B6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105D0259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Lactate dehydrogenase level</w:t>
            </w:r>
          </w:p>
        </w:tc>
      </w:tr>
      <w:tr w:rsidR="000F7DB1" w:rsidRPr="00FC11ED" w14:paraId="031384E6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5599A9CA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Lipase level</w:t>
            </w:r>
          </w:p>
        </w:tc>
      </w:tr>
      <w:tr w:rsidR="000F7DB1" w:rsidRPr="00FC11ED" w14:paraId="4CC62BA5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1EDE2F38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Absolute Lymphocytes level</w:t>
            </w:r>
          </w:p>
        </w:tc>
      </w:tr>
      <w:tr w:rsidR="000F7DB1" w:rsidRPr="00FC11ED" w14:paraId="38303ADA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6985418A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Lymphocyte percentage</w:t>
            </w:r>
          </w:p>
        </w:tc>
      </w:tr>
      <w:tr w:rsidR="000F7DB1" w:rsidRPr="00FC11ED" w14:paraId="3A053174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2D4E905E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Magnesium level</w:t>
            </w:r>
          </w:p>
        </w:tc>
      </w:tr>
      <w:tr w:rsidR="000F7DB1" w:rsidRPr="00FC11ED" w14:paraId="619854BA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7446F7AB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Mean Corpuscular Volume</w:t>
            </w:r>
          </w:p>
        </w:tc>
      </w:tr>
      <w:tr w:rsidR="000F7DB1" w:rsidRPr="00FC11ED" w14:paraId="4B9C0189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2BF75C48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Absolute Monocytes level</w:t>
            </w:r>
          </w:p>
        </w:tc>
      </w:tr>
      <w:tr w:rsidR="000F7DB1" w:rsidRPr="00FC11ED" w14:paraId="32578A31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3AF3B445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Monocyte percentage</w:t>
            </w:r>
          </w:p>
        </w:tc>
      </w:tr>
      <w:tr w:rsidR="000F7DB1" w:rsidRPr="00FC11ED" w14:paraId="0D4A98AB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635D4C72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Absolute Neutrophils level</w:t>
            </w:r>
          </w:p>
        </w:tc>
      </w:tr>
      <w:tr w:rsidR="000F7DB1" w:rsidRPr="00FC11ED" w14:paraId="13E5EA57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01CF9724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Neutrophil percentage</w:t>
            </w:r>
          </w:p>
        </w:tc>
      </w:tr>
      <w:tr w:rsidR="000F7DB1" w:rsidRPr="00FC11ED" w14:paraId="3B4DD3D1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765BD02A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lastRenderedPageBreak/>
              <w:t>Urine or serum drug test was positive for opiates</w:t>
            </w:r>
          </w:p>
        </w:tc>
      </w:tr>
      <w:tr w:rsidR="000F7DB1" w:rsidRPr="00FC11ED" w14:paraId="7BFAA98B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33C3DCCE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artial pressure of carbon dioxide in arterial blood</w:t>
            </w:r>
          </w:p>
        </w:tc>
      </w:tr>
      <w:tr w:rsidR="000F7DB1" w:rsidRPr="00FC11ED" w14:paraId="772774AC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5A472A1D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artial pressure of carbon dioxide in venous blood</w:t>
            </w:r>
          </w:p>
        </w:tc>
      </w:tr>
      <w:tr w:rsidR="000F7DB1" w:rsidRPr="00FC11ED" w14:paraId="717373F5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3FB3D808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Arterial pH</w:t>
            </w:r>
          </w:p>
        </w:tc>
      </w:tr>
      <w:tr w:rsidR="000F7DB1" w:rsidRPr="00FC11ED" w14:paraId="7A6D227A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75348206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Venous pH</w:t>
            </w:r>
          </w:p>
        </w:tc>
      </w:tr>
      <w:tr w:rsidR="000F7DB1" w:rsidRPr="00FC11ED" w14:paraId="293FC8B4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47D09DBA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hosphate level</w:t>
            </w:r>
          </w:p>
        </w:tc>
      </w:tr>
      <w:tr w:rsidR="000F7DB1" w:rsidRPr="00FC11ED" w14:paraId="13DD7522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0F037CF5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latelet count</w:t>
            </w:r>
          </w:p>
        </w:tc>
      </w:tr>
      <w:tr w:rsidR="000F7DB1" w:rsidRPr="00FC11ED" w14:paraId="7B00F06A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31E360AF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artial pressure of oxygen in arterial blood</w:t>
            </w:r>
          </w:p>
        </w:tc>
      </w:tr>
      <w:tr w:rsidR="000F7DB1" w:rsidRPr="00FC11ED" w14:paraId="105E61A1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6E14005A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artial pressure of oxygen in venous blood</w:t>
            </w:r>
          </w:p>
        </w:tc>
      </w:tr>
      <w:tr w:rsidR="000F7DB1" w:rsidRPr="00FC11ED" w14:paraId="53B8BB21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0FD40461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otassium level</w:t>
            </w:r>
          </w:p>
        </w:tc>
      </w:tr>
      <w:tr w:rsidR="000F7DB1" w:rsidRPr="00FC11ED" w14:paraId="3812E65C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70EFBC2C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rocalcitonin level</w:t>
            </w:r>
          </w:p>
        </w:tc>
      </w:tr>
      <w:tr w:rsidR="000F7DB1" w:rsidRPr="00FC11ED" w14:paraId="7CEB2563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481C335C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Partial Thromboplastin Time test level</w:t>
            </w:r>
          </w:p>
        </w:tc>
      </w:tr>
      <w:tr w:rsidR="000F7DB1" w:rsidRPr="00FC11ED" w14:paraId="5FC84FA9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6406466A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Red Cell Distribution Width test level</w:t>
            </w:r>
          </w:p>
        </w:tc>
      </w:tr>
      <w:tr w:rsidR="000F7DB1" w:rsidRPr="00FC11ED" w14:paraId="2BA27F4E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22A4E99A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 xml:space="preserve">Aspartate </w:t>
            </w:r>
            <w:proofErr w:type="spellStart"/>
            <w:r w:rsidRPr="00FC11ED">
              <w:rPr>
                <w:rFonts w:ascii="Times New Roman" w:hAnsi="Times New Roman" w:cs="Times New Roman"/>
                <w:b w:val="0"/>
                <w:bCs w:val="0"/>
              </w:rPr>
              <w:t>minotransferase</w:t>
            </w:r>
            <w:proofErr w:type="spellEnd"/>
            <w:r w:rsidRPr="00FC11ED">
              <w:rPr>
                <w:rFonts w:ascii="Times New Roman" w:hAnsi="Times New Roman" w:cs="Times New Roman"/>
                <w:b w:val="0"/>
                <w:bCs w:val="0"/>
              </w:rPr>
              <w:t xml:space="preserve"> (AST) level</w:t>
            </w:r>
          </w:p>
        </w:tc>
      </w:tr>
      <w:tr w:rsidR="000F7DB1" w:rsidRPr="00FC11ED" w14:paraId="104BA61F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13FA9C52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Alanine Aminotransferase (ALT) level</w:t>
            </w:r>
          </w:p>
        </w:tc>
      </w:tr>
      <w:tr w:rsidR="000F7DB1" w:rsidRPr="00FC11ED" w14:paraId="036247DC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4130ACCF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Sodium level</w:t>
            </w:r>
          </w:p>
        </w:tc>
      </w:tr>
      <w:tr w:rsidR="000F7DB1" w:rsidRPr="00FC11ED" w14:paraId="735085B6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6C6B8169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Total protein level</w:t>
            </w:r>
          </w:p>
        </w:tc>
      </w:tr>
      <w:tr w:rsidR="000F7DB1" w:rsidRPr="00FC11ED" w14:paraId="2BAD2959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73269EF6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Troponin level</w:t>
            </w:r>
          </w:p>
        </w:tc>
      </w:tr>
      <w:tr w:rsidR="000F7DB1" w:rsidRPr="00FC11ED" w14:paraId="0B6D7EA6" w14:textId="77777777" w:rsidTr="001752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5" w:type="dxa"/>
          </w:tcPr>
          <w:p w14:paraId="2D17F70D" w14:textId="77777777" w:rsidR="000F7DB1" w:rsidRPr="00FC11ED" w:rsidRDefault="000F7DB1" w:rsidP="0017521F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FC11ED">
              <w:rPr>
                <w:rFonts w:ascii="Times New Roman" w:hAnsi="Times New Roman" w:cs="Times New Roman"/>
                <w:b w:val="0"/>
                <w:bCs w:val="0"/>
              </w:rPr>
              <w:t>White blood cell count</w:t>
            </w:r>
          </w:p>
        </w:tc>
      </w:tr>
    </w:tbl>
    <w:p w14:paraId="02A06061" w14:textId="77777777" w:rsidR="000F7DB1" w:rsidRPr="00FC11ED" w:rsidRDefault="000F7DB1" w:rsidP="000F7DB1">
      <w:pPr>
        <w:spacing w:line="240" w:lineRule="auto"/>
        <w:rPr>
          <w:rFonts w:ascii="Times New Roman" w:hAnsi="Times New Roman" w:cs="Times New Roman"/>
        </w:rPr>
      </w:pPr>
    </w:p>
    <w:p w14:paraId="2AA927E5" w14:textId="77777777" w:rsidR="006B15D4" w:rsidRDefault="006B15D4"/>
    <w:sectPr w:rsidR="006B15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DB1"/>
    <w:rsid w:val="000F7DB1"/>
    <w:rsid w:val="00182F6B"/>
    <w:rsid w:val="00517A3F"/>
    <w:rsid w:val="006009A3"/>
    <w:rsid w:val="006B15D4"/>
    <w:rsid w:val="006E0A35"/>
    <w:rsid w:val="00777874"/>
    <w:rsid w:val="00793044"/>
    <w:rsid w:val="00AC1738"/>
    <w:rsid w:val="00CC73D8"/>
    <w:rsid w:val="00E0615C"/>
    <w:rsid w:val="00F82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71EF83"/>
  <w15:chartTrackingRefBased/>
  <w15:docId w15:val="{69BB8500-3C11-3643-BB58-CF0C1C0CC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7DB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F7DB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7DB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7DB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7DB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7DB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7DB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7DB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7DB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7DB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7D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7D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7D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7D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7D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7D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7D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7D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7D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7D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7D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7DB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7D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7DB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0F7D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7DB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0F7D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7D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7D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7DB1"/>
    <w:rPr>
      <w:b/>
      <w:bCs/>
      <w:smallCaps/>
      <w:color w:val="0F4761" w:themeColor="accent1" w:themeShade="BF"/>
      <w:spacing w:val="5"/>
    </w:rPr>
  </w:style>
  <w:style w:type="table" w:styleId="GridTable1Light-Accent5">
    <w:name w:val="Grid Table 1 Light Accent 5"/>
    <w:basedOn w:val="TableNormal"/>
    <w:uiPriority w:val="46"/>
    <w:rsid w:val="000F7DB1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E59EDC" w:themeColor="accent5" w:themeTint="66"/>
        <w:left w:val="single" w:sz="4" w:space="0" w:color="E59EDC" w:themeColor="accent5" w:themeTint="66"/>
        <w:bottom w:val="single" w:sz="4" w:space="0" w:color="E59EDC" w:themeColor="accent5" w:themeTint="66"/>
        <w:right w:val="single" w:sz="4" w:space="0" w:color="E59EDC" w:themeColor="accent5" w:themeTint="66"/>
        <w:insideH w:val="single" w:sz="4" w:space="0" w:color="E59EDC" w:themeColor="accent5" w:themeTint="66"/>
        <w:insideV w:val="single" w:sz="4" w:space="0" w:color="E59EDC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0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op Mayampurath</dc:creator>
  <cp:keywords/>
  <dc:description/>
  <cp:lastModifiedBy>Anoop Mayampurath</cp:lastModifiedBy>
  <cp:revision>1</cp:revision>
  <dcterms:created xsi:type="dcterms:W3CDTF">2025-08-28T16:21:00Z</dcterms:created>
  <dcterms:modified xsi:type="dcterms:W3CDTF">2025-08-28T16:21:00Z</dcterms:modified>
</cp:coreProperties>
</file>